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86140" w14:textId="77777777" w:rsidR="003514B5" w:rsidRPr="00107799" w:rsidRDefault="003514B5" w:rsidP="003514B5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</w:t>
      </w:r>
      <w:r>
        <w:rPr>
          <w:rFonts w:ascii="Helvetica" w:hAnsi="Helvetica" w:cstheme="minorHAnsi"/>
          <w:u w:val="single"/>
        </w:rPr>
        <w:t xml:space="preserve">6 </w:t>
      </w:r>
      <w:r w:rsidRPr="00107799">
        <w:rPr>
          <w:rFonts w:ascii="Helvetica" w:hAnsi="Helvetica" w:cstheme="minorHAnsi"/>
          <w:u w:val="single"/>
        </w:rPr>
        <w:t>Table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values obtained before, at the beginning and the end of the seizures in the </w:t>
      </w:r>
      <w:r>
        <w:rPr>
          <w:rFonts w:ascii="Helvetica" w:hAnsi="Helvetica" w:cstheme="minorHAnsi"/>
        </w:rPr>
        <w:t>SI</w:t>
      </w:r>
      <w:r w:rsidRPr="00107799">
        <w:rPr>
          <w:rFonts w:ascii="Helvetica" w:hAnsi="Helvetica" w:cstheme="minorHAnsi"/>
        </w:rPr>
        <w:t xml:space="preserve"> for LAF and HAS </w:t>
      </w:r>
      <w:r>
        <w:rPr>
          <w:rFonts w:ascii="Helvetica" w:hAnsi="Helvetica" w:cstheme="minorHAnsi"/>
        </w:rPr>
        <w:t>onset patterns</w:t>
      </w:r>
      <w:r w:rsidRPr="00107799">
        <w:rPr>
          <w:rFonts w:ascii="Helvetica" w:hAnsi="Helvetica" w:cstheme="minorHAnsi"/>
        </w:rPr>
        <w:t xml:space="preserve">. </w:t>
      </w:r>
      <w:r w:rsidRPr="00107799">
        <w:rPr>
          <w:rFonts w:ascii="Helvetica" w:hAnsi="Helvetica"/>
        </w:rPr>
        <w:t>Statistical comparison performed with a Friedman repeated test and Dunnett’s for post hoc comparison with the values preceding the seizures, *&lt;0.05, **&lt;0.01, ***&lt;0.001. Comparison</w:t>
      </w:r>
      <w:r>
        <w:rPr>
          <w:rFonts w:ascii="Helvetica" w:hAnsi="Helvetica"/>
        </w:rPr>
        <w:t>s</w:t>
      </w:r>
      <w:r w:rsidRPr="00107799">
        <w:rPr>
          <w:rFonts w:ascii="Helvetica" w:hAnsi="Helvetica"/>
        </w:rPr>
        <w:t xml:space="preserve"> between LAF and HAS seizures </w:t>
      </w:r>
      <w:proofErr w:type="gramStart"/>
      <w:r w:rsidRPr="00107799">
        <w:rPr>
          <w:rFonts w:ascii="Helvetica" w:hAnsi="Helvetica"/>
        </w:rPr>
        <w:t>were</w:t>
      </w:r>
      <w:proofErr w:type="gramEnd"/>
      <w:r w:rsidRPr="00107799">
        <w:rPr>
          <w:rFonts w:ascii="Helvetica" w:hAnsi="Helvetica"/>
        </w:rPr>
        <w:t xml:space="preserve"> performed with a Mann-Whitney Rank Sum test</w:t>
      </w:r>
      <w:r w:rsidRPr="00107799">
        <w:rPr>
          <w:rFonts w:ascii="Helvetica" w:eastAsia="Times New Roman" w:hAnsi="Helvetica" w:cstheme="minorHAnsi"/>
        </w:rPr>
        <w:t xml:space="preserve"> (# &lt;0.05)</w:t>
      </w:r>
      <w:r w:rsidRPr="00107799">
        <w:rPr>
          <w:rFonts w:ascii="Helvetica" w:hAnsi="Helvetica"/>
        </w:rPr>
        <w:t xml:space="preserve">.  Statistical values were </w:t>
      </w:r>
      <w:r w:rsidRPr="00107799">
        <w:rPr>
          <w:rFonts w:ascii="Helvetica" w:eastAsia="Times New Roman" w:hAnsi="Helvetica" w:cstheme="minorHAnsi"/>
        </w:rPr>
        <w:t>corrected for multiple comparison using Bonferroni correction.</w:t>
      </w:r>
      <w:r>
        <w:rPr>
          <w:rFonts w:ascii="Helvetica" w:eastAsia="Times New Roman" w:hAnsi="Helvetica" w:cstheme="minorHAnsi"/>
        </w:rPr>
        <w:t xml:space="preserve"> </w:t>
      </w:r>
    </w:p>
    <w:tbl>
      <w:tblPr>
        <w:tblStyle w:val="GridTable1Light"/>
        <w:tblpPr w:leftFromText="180" w:rightFromText="180" w:vertAnchor="text" w:horzAnchor="margin" w:tblpY="-7"/>
        <w:tblW w:w="8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"/>
        <w:gridCol w:w="927"/>
        <w:gridCol w:w="990"/>
        <w:gridCol w:w="1350"/>
        <w:gridCol w:w="270"/>
        <w:gridCol w:w="1170"/>
        <w:gridCol w:w="1080"/>
        <w:gridCol w:w="270"/>
        <w:gridCol w:w="990"/>
        <w:gridCol w:w="390"/>
        <w:gridCol w:w="992"/>
      </w:tblGrid>
      <w:tr w:rsidR="003514B5" w:rsidRPr="00844295" w14:paraId="04889BE9" w14:textId="77777777" w:rsidTr="00A42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tcBorders>
              <w:top w:val="double" w:sz="4" w:space="0" w:color="auto"/>
            </w:tcBorders>
            <w:vAlign w:val="center"/>
          </w:tcPr>
          <w:p w14:paraId="2CE7AE8A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FB940" w14:textId="77777777" w:rsidR="003514B5" w:rsidRPr="00844295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12B348" w14:textId="77777777" w:rsidR="003514B5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ARR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 xml:space="preserve"> (</w:t>
            </w:r>
            <w:r>
              <w:rPr>
                <w:rFonts w:ascii="Helvetica" w:hAnsi="Helvetica" w:cs="Times New Roman"/>
                <w:sz w:val="18"/>
                <w:szCs w:val="18"/>
              </w:rPr>
              <w:t>n=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3</w:t>
            </w: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5B747B44" w14:textId="77777777" w:rsidR="003514B5" w:rsidRPr="00844295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double" w:sz="4" w:space="0" w:color="auto"/>
            </w:tcBorders>
            <w:vAlign w:val="center"/>
          </w:tcPr>
          <w:p w14:paraId="1EA9BCB1" w14:textId="77777777" w:rsidR="003514B5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RHY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 xml:space="preserve"> (</w:t>
            </w:r>
            <w:r>
              <w:rPr>
                <w:rFonts w:ascii="Helvetica" w:hAnsi="Helvetica" w:cs="Times New Roman"/>
                <w:sz w:val="18"/>
                <w:szCs w:val="18"/>
              </w:rPr>
              <w:t>n=9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B895BC" w14:textId="77777777" w:rsidR="003514B5" w:rsidRPr="00844295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72" w:type="dxa"/>
            <w:gridSpan w:val="3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55396A" w14:textId="77777777" w:rsidR="003514B5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BS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 xml:space="preserve"> (</w:t>
            </w:r>
            <w:r>
              <w:rPr>
                <w:rFonts w:ascii="Helvetica" w:hAnsi="Helvetica" w:cs="Times New Roman"/>
                <w:sz w:val="18"/>
                <w:szCs w:val="18"/>
              </w:rPr>
              <w:t>n=12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</w:tr>
      <w:tr w:rsidR="003514B5" w:rsidRPr="00844295" w14:paraId="3939E54D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tcBorders>
              <w:top w:val="double" w:sz="4" w:space="0" w:color="auto"/>
            </w:tcBorders>
            <w:vAlign w:val="center"/>
          </w:tcPr>
          <w:p w14:paraId="07D1EBA0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491286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585766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ffset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211DD12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ost-ictal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0FED8AA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26EC049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ffset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785D2F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ost-ictal</w:t>
            </w:r>
          </w:p>
        </w:tc>
        <w:tc>
          <w:tcPr>
            <w:tcW w:w="27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9BAF7C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A818F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ffset</w:t>
            </w:r>
          </w:p>
        </w:tc>
        <w:tc>
          <w:tcPr>
            <w:tcW w:w="1382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D28B6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ost-ictal</w:t>
            </w:r>
          </w:p>
        </w:tc>
      </w:tr>
      <w:tr w:rsidR="003514B5" w:rsidRPr="00844295" w14:paraId="0B88A763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 w:val="restart"/>
            <w:textDirection w:val="btLr"/>
            <w:vAlign w:val="center"/>
          </w:tcPr>
          <w:p w14:paraId="7D1E8560" w14:textId="77777777" w:rsidR="003514B5" w:rsidRPr="00844295" w:rsidRDefault="003514B5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SI</w:t>
            </w: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16EF9BE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013BBEB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1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2</w:t>
            </w:r>
          </w:p>
        </w:tc>
        <w:tc>
          <w:tcPr>
            <w:tcW w:w="1350" w:type="dxa"/>
            <w:vAlign w:val="center"/>
          </w:tcPr>
          <w:p w14:paraId="6C1019E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1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270" w:type="dxa"/>
            <w:vAlign w:val="center"/>
          </w:tcPr>
          <w:p w14:paraId="40BE2E80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5B0AAE7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33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7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43D37CB2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8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5</w:t>
            </w:r>
          </w:p>
        </w:tc>
        <w:tc>
          <w:tcPr>
            <w:tcW w:w="27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2363895D" w14:textId="77777777" w:rsidR="003514B5" w:rsidRPr="00844295" w:rsidRDefault="003514B5" w:rsidP="00A4214E">
            <w:pPr>
              <w:ind w:left="113" w:right="113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3C998050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7DC5A7F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1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</w:tr>
      <w:tr w:rsidR="003514B5" w:rsidRPr="00844295" w14:paraId="37F229A8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148A2E00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14136FD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48B69400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13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1350" w:type="dxa"/>
            <w:vAlign w:val="center"/>
          </w:tcPr>
          <w:p w14:paraId="1F58985F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1</w:t>
            </w:r>
            <w:r>
              <w:rPr>
                <w:rFonts w:ascii="Helvetica" w:hAnsi="Helvetica" w:cs="Times New Roman"/>
                <w:sz w:val="14"/>
                <w:szCs w:val="14"/>
              </w:rPr>
              <w:t>0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24DA3C38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34503AA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6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69AA69FF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2</w:t>
            </w:r>
            <w:r>
              <w:rPr>
                <w:rFonts w:ascii="Helvetica" w:hAnsi="Helvetica" w:cs="Times New Roman"/>
                <w:sz w:val="14"/>
                <w:szCs w:val="14"/>
              </w:rPr>
              <w:t>0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49B1424A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3048E4E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</w:t>
            </w:r>
            <w:r>
              <w:rPr>
                <w:rFonts w:ascii="Helvetica" w:hAnsi="Helvetica" w:cs="Times New Roman"/>
                <w:sz w:val="14"/>
                <w:szCs w:val="14"/>
              </w:rPr>
              <w:t>2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78156F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1</w:t>
            </w:r>
            <w:r>
              <w:rPr>
                <w:rFonts w:ascii="Helvetica" w:hAnsi="Helvetica" w:cs="Times New Roman"/>
                <w:sz w:val="14"/>
                <w:szCs w:val="14"/>
              </w:rPr>
              <w:t>8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3</w:t>
            </w:r>
          </w:p>
        </w:tc>
      </w:tr>
      <w:tr w:rsidR="003514B5" w:rsidRPr="00844295" w14:paraId="16BCB3C2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6034E979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68ED9FD2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3–25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7F192575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1350" w:type="dxa"/>
            <w:vAlign w:val="center"/>
          </w:tcPr>
          <w:p w14:paraId="02BF087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2±0.0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75B4ACF2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F5BB97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5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6CE65328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5B111253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38F8F07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12DD7CD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00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01</w:t>
            </w:r>
          </w:p>
        </w:tc>
      </w:tr>
      <w:tr w:rsidR="003514B5" w:rsidRPr="00844295" w14:paraId="12D6A134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Align w:val="center"/>
          </w:tcPr>
          <w:p w14:paraId="6048DC9C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66444348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63D60F9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62156BF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6809A205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5499825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202A2C5C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0CF4765A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196D25A0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B49372E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</w:tr>
      <w:tr w:rsidR="003514B5" w:rsidRPr="00844295" w14:paraId="0CBD1FD3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 w:val="restart"/>
            <w:textDirection w:val="btLr"/>
            <w:vAlign w:val="center"/>
          </w:tcPr>
          <w:p w14:paraId="4EF2F1ED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iCs/>
                <w:sz w:val="18"/>
                <w:szCs w:val="18"/>
              </w:rPr>
              <w:t>HPC/</w:t>
            </w:r>
            <w:r w:rsidRPr="00844295">
              <w:rPr>
                <w:rFonts w:ascii="Helvetica" w:hAnsi="Helvetica" w:cs="Times New Roman"/>
                <w:sz w:val="18"/>
                <w:szCs w:val="18"/>
              </w:rPr>
              <w:t>SI</w:t>
            </w: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5937E71D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50AA317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350" w:type="dxa"/>
            <w:vAlign w:val="center"/>
          </w:tcPr>
          <w:p w14:paraId="2C381AE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6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7F6C57F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A76C4D0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5</w:t>
            </w:r>
            <w:r>
              <w:rPr>
                <w:rFonts w:ascii="Helvetica" w:hAnsi="Helvetica" w:cs="Times New Roman"/>
                <w:sz w:val="14"/>
                <w:szCs w:val="14"/>
              </w:rPr>
              <w:t>6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396960F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53±0.0</w:t>
            </w:r>
            <w:r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1AB9B1E2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60E9EFE2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8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9A4A79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</w:t>
            </w:r>
            <w:r>
              <w:rPr>
                <w:rFonts w:ascii="Helvetica" w:hAnsi="Helvetica" w:cs="Times New Roman"/>
                <w:sz w:val="14"/>
                <w:szCs w:val="14"/>
              </w:rPr>
              <w:t>47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2</w:t>
            </w:r>
          </w:p>
        </w:tc>
      </w:tr>
      <w:tr w:rsidR="003514B5" w:rsidRPr="00844295" w14:paraId="618CC06D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4E7A9354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4F72E7C3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0632136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350" w:type="dxa"/>
            <w:vAlign w:val="center"/>
          </w:tcPr>
          <w:p w14:paraId="4A1F686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3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31F424C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E33FACC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2B2964C3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7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6E0B6208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45BCBAE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3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45AFC4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5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</w:tr>
      <w:tr w:rsidR="003514B5" w:rsidRPr="00844295" w14:paraId="5C8D474E" w14:textId="77777777" w:rsidTr="00A4214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vMerge/>
            <w:vAlign w:val="center"/>
          </w:tcPr>
          <w:p w14:paraId="6FBEFC06" w14:textId="77777777" w:rsidR="003514B5" w:rsidRPr="00844295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14:paraId="0CD757A3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844295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14:paraId="3C49B998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350" w:type="dxa"/>
            <w:vAlign w:val="center"/>
          </w:tcPr>
          <w:p w14:paraId="7361CA97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3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vAlign w:val="center"/>
          </w:tcPr>
          <w:p w14:paraId="09A602E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40CA6874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14:paraId="301612BE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7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  <w:tc>
          <w:tcPr>
            <w:tcW w:w="270" w:type="dxa"/>
            <w:vMerge/>
            <w:tcMar>
              <w:left w:w="0" w:type="dxa"/>
              <w:right w:w="0" w:type="dxa"/>
            </w:tcMar>
            <w:vAlign w:val="center"/>
          </w:tcPr>
          <w:p w14:paraId="59D9CC61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1380" w:type="dxa"/>
            <w:gridSpan w:val="2"/>
            <w:tcMar>
              <w:left w:w="0" w:type="dxa"/>
              <w:right w:w="0" w:type="dxa"/>
            </w:tcMar>
            <w:vAlign w:val="center"/>
          </w:tcPr>
          <w:p w14:paraId="13827869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2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</w:t>
            </w:r>
            <w:r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F521F73" w14:textId="77777777" w:rsidR="003514B5" w:rsidRPr="00844295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4"/>
                <w:szCs w:val="14"/>
              </w:rPr>
            </w:pPr>
            <w:r w:rsidRPr="00844295">
              <w:rPr>
                <w:rFonts w:ascii="Helvetica" w:hAnsi="Helvetica" w:cs="Times New Roman"/>
                <w:sz w:val="14"/>
                <w:szCs w:val="14"/>
              </w:rPr>
              <w:t>0.4</w:t>
            </w:r>
            <w:r>
              <w:rPr>
                <w:rFonts w:ascii="Helvetica" w:hAnsi="Helvetica" w:cs="Times New Roman"/>
                <w:sz w:val="14"/>
                <w:szCs w:val="14"/>
              </w:rPr>
              <w:t>4</w:t>
            </w:r>
            <w:r w:rsidRPr="00844295">
              <w:rPr>
                <w:rFonts w:ascii="Helvetica" w:hAnsi="Helvetica" w:cs="Times New Roman"/>
                <w:sz w:val="14"/>
                <w:szCs w:val="14"/>
              </w:rPr>
              <w:t>±0.01</w:t>
            </w:r>
          </w:p>
        </w:tc>
      </w:tr>
    </w:tbl>
    <w:p w14:paraId="32F574F2" w14:textId="77777777" w:rsidR="003514B5" w:rsidRDefault="003514B5" w:rsidP="003514B5"/>
    <w:p w14:paraId="0D943A30" w14:textId="77777777" w:rsidR="003514B5" w:rsidRPr="003E57F3" w:rsidRDefault="003514B5" w:rsidP="003514B5"/>
    <w:p w14:paraId="0A8907DA" w14:textId="77777777" w:rsidR="003514B5" w:rsidRPr="003E57F3" w:rsidRDefault="003514B5" w:rsidP="003514B5"/>
    <w:p w14:paraId="45FEE374" w14:textId="77777777" w:rsidR="003514B5" w:rsidRPr="003E57F3" w:rsidRDefault="003514B5" w:rsidP="003514B5"/>
    <w:p w14:paraId="5E68A7E4" w14:textId="77777777" w:rsidR="003514B5" w:rsidRPr="003E57F3" w:rsidRDefault="003514B5" w:rsidP="003514B5"/>
    <w:p w14:paraId="6FFDABFE" w14:textId="77777777" w:rsidR="003514B5" w:rsidRPr="003E57F3" w:rsidRDefault="003514B5" w:rsidP="003514B5"/>
    <w:p w14:paraId="71BC2B21" w14:textId="77777777" w:rsidR="003514B5" w:rsidRPr="003E57F3" w:rsidRDefault="003514B5" w:rsidP="003514B5"/>
    <w:p w14:paraId="5ACF7491" w14:textId="77777777" w:rsidR="003514B5" w:rsidRPr="003E57F3" w:rsidRDefault="003514B5" w:rsidP="003514B5"/>
    <w:p w14:paraId="63B7C7F3" w14:textId="77777777" w:rsidR="003514B5" w:rsidRPr="003E57F3" w:rsidRDefault="003514B5" w:rsidP="003514B5"/>
    <w:p w14:paraId="1C7E96FD" w14:textId="77777777" w:rsidR="003514B5" w:rsidRPr="003E57F3" w:rsidRDefault="003514B5" w:rsidP="003514B5"/>
    <w:p w14:paraId="3F7315FE" w14:textId="77777777" w:rsidR="003514B5" w:rsidRPr="003E57F3" w:rsidRDefault="003514B5" w:rsidP="003514B5"/>
    <w:p w14:paraId="3D1F7FF3" w14:textId="77777777" w:rsidR="003514B5" w:rsidRDefault="003514B5" w:rsidP="003514B5"/>
    <w:p w14:paraId="0743CCF7" w14:textId="77777777" w:rsidR="00617FB5" w:rsidRPr="00107799" w:rsidRDefault="00617FB5" w:rsidP="00617FB5">
      <w:pPr>
        <w:spacing w:after="0" w:line="480" w:lineRule="auto"/>
        <w:rPr>
          <w:rFonts w:ascii="Helvetica" w:hAnsi="Helvetica" w:cstheme="minorHAnsi"/>
        </w:rPr>
      </w:pPr>
    </w:p>
    <w:p w14:paraId="6EF2D513" w14:textId="77777777" w:rsidR="005A1CF2" w:rsidRPr="00107799" w:rsidRDefault="005A1CF2" w:rsidP="005A1CF2">
      <w:pPr>
        <w:spacing w:after="0" w:line="480" w:lineRule="auto"/>
        <w:rPr>
          <w:rFonts w:ascii="Helvetica" w:hAnsi="Helvetica" w:cstheme="minorHAnsi"/>
        </w:rPr>
      </w:pPr>
    </w:p>
    <w:p w14:paraId="2ED383C2" w14:textId="77777777" w:rsidR="005A1CF2" w:rsidRDefault="005A1CF2"/>
    <w:sectPr w:rsidR="005A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2"/>
    <w:rsid w:val="003514B5"/>
    <w:rsid w:val="005A1CF2"/>
    <w:rsid w:val="00617FB5"/>
    <w:rsid w:val="006E4487"/>
    <w:rsid w:val="00B5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650"/>
  <w15:chartTrackingRefBased/>
  <w15:docId w15:val="{71C0ADA1-D9E0-4214-BDAC-D65696A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C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C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17F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E448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>Emory University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2</cp:revision>
  <dcterms:created xsi:type="dcterms:W3CDTF">2024-07-18T15:13:00Z</dcterms:created>
  <dcterms:modified xsi:type="dcterms:W3CDTF">2024-07-18T15:13:00Z</dcterms:modified>
</cp:coreProperties>
</file>